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483AA" w14:textId="77777777" w:rsidR="00404335" w:rsidRDefault="00404335" w:rsidP="008F4A8B">
      <w:pPr>
        <w:contextualSpacing/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A64D80" w:rsidRPr="00D93229" w14:paraId="10320A16" w14:textId="77777777" w:rsidTr="00A6673C">
        <w:tc>
          <w:tcPr>
            <w:tcW w:w="1726" w:type="dxa"/>
            <w:vAlign w:val="center"/>
          </w:tcPr>
          <w:p w14:paraId="71592D25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525E4F3" w14:textId="77777777" w:rsidR="00A64D80" w:rsidRPr="00D93229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726" w:type="dxa"/>
            <w:vAlign w:val="center"/>
          </w:tcPr>
          <w:p w14:paraId="19CCDF2C" w14:textId="77777777" w:rsidR="00A64D80" w:rsidRPr="00D93229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ndard</w:t>
            </w:r>
          </w:p>
        </w:tc>
        <w:tc>
          <w:tcPr>
            <w:tcW w:w="1726" w:type="dxa"/>
            <w:vAlign w:val="center"/>
          </w:tcPr>
          <w:p w14:paraId="639A6ADB" w14:textId="77777777" w:rsidR="00A64D80" w:rsidRPr="00D93229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1726" w:type="dxa"/>
            <w:vAlign w:val="center"/>
          </w:tcPr>
          <w:p w14:paraId="36024587" w14:textId="77777777" w:rsidR="00A64D80" w:rsidRPr="00D93229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actor</w:t>
            </w:r>
          </w:p>
        </w:tc>
      </w:tr>
      <w:tr w:rsidR="00A64D80" w:rsidRPr="00D410C4" w14:paraId="6506E8CF" w14:textId="77777777" w:rsidTr="00A6673C">
        <w:tc>
          <w:tcPr>
            <w:tcW w:w="1726" w:type="dxa"/>
            <w:vMerge w:val="restart"/>
            <w:vAlign w:val="center"/>
          </w:tcPr>
          <w:p w14:paraId="5E6E4DC9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  <w:vAlign w:val="center"/>
          </w:tcPr>
          <w:p w14:paraId="48AB0C62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A64D80" w:rsidRPr="00D410C4" w14:paraId="0646073C" w14:textId="77777777" w:rsidTr="00A6673C">
        <w:tc>
          <w:tcPr>
            <w:tcW w:w="1726" w:type="dxa"/>
            <w:vMerge/>
            <w:vAlign w:val="center"/>
          </w:tcPr>
          <w:p w14:paraId="551E4BE7" w14:textId="77777777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652BCAE" w14:textId="7A646DCC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2F1D17EF" w14:textId="7CCCB155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02 (0.48)</w:t>
            </w:r>
          </w:p>
        </w:tc>
        <w:tc>
          <w:tcPr>
            <w:tcW w:w="1726" w:type="dxa"/>
            <w:vAlign w:val="center"/>
          </w:tcPr>
          <w:p w14:paraId="0A2BF28F" w14:textId="4BF3A0A9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13 (0.48)</w:t>
            </w:r>
          </w:p>
        </w:tc>
        <w:tc>
          <w:tcPr>
            <w:tcW w:w="1726" w:type="dxa"/>
            <w:vAlign w:val="center"/>
          </w:tcPr>
          <w:p w14:paraId="53051D68" w14:textId="49A5CFF6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14 (0.65)</w:t>
            </w:r>
          </w:p>
        </w:tc>
      </w:tr>
      <w:tr w:rsidR="00A64D80" w:rsidRPr="00D410C4" w14:paraId="4212F4E5" w14:textId="77777777" w:rsidTr="00A6673C">
        <w:tc>
          <w:tcPr>
            <w:tcW w:w="1726" w:type="dxa"/>
            <w:vMerge/>
            <w:vAlign w:val="center"/>
          </w:tcPr>
          <w:p w14:paraId="47904437" w14:textId="77777777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495CD66" w14:textId="51FB0E6F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01F56640" w14:textId="7042BB80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66 (0.52)</w:t>
            </w:r>
          </w:p>
        </w:tc>
        <w:tc>
          <w:tcPr>
            <w:tcW w:w="1726" w:type="dxa"/>
            <w:vAlign w:val="center"/>
          </w:tcPr>
          <w:p w14:paraId="3E604E76" w14:textId="6BF3ACC2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65 (2.31)</w:t>
            </w:r>
          </w:p>
        </w:tc>
        <w:tc>
          <w:tcPr>
            <w:tcW w:w="1726" w:type="dxa"/>
            <w:vAlign w:val="center"/>
          </w:tcPr>
          <w:p w14:paraId="0FAEDAF7" w14:textId="42E42449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11 (0.86)</w:t>
            </w:r>
          </w:p>
        </w:tc>
      </w:tr>
      <w:tr w:rsidR="00A64D80" w:rsidRPr="00D410C4" w14:paraId="1BED1158" w14:textId="77777777" w:rsidTr="00A6673C">
        <w:tc>
          <w:tcPr>
            <w:tcW w:w="1726" w:type="dxa"/>
            <w:vMerge/>
            <w:vAlign w:val="center"/>
          </w:tcPr>
          <w:p w14:paraId="6C49D3C0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  <w:vAlign w:val="center"/>
          </w:tcPr>
          <w:p w14:paraId="674D4F6E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A64D80" w:rsidRPr="00D410C4" w14:paraId="2C70BFF8" w14:textId="77777777" w:rsidTr="00A6673C">
        <w:tc>
          <w:tcPr>
            <w:tcW w:w="1726" w:type="dxa"/>
            <w:vMerge/>
            <w:vAlign w:val="center"/>
          </w:tcPr>
          <w:p w14:paraId="70BF2366" w14:textId="77777777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FBDF65D" w14:textId="720AF0DF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65A146CB" w14:textId="60F50992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74 (0.59)</w:t>
            </w:r>
          </w:p>
        </w:tc>
        <w:tc>
          <w:tcPr>
            <w:tcW w:w="1726" w:type="dxa"/>
            <w:vAlign w:val="center"/>
          </w:tcPr>
          <w:p w14:paraId="7725C112" w14:textId="7811EF89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33 (0.59)</w:t>
            </w:r>
          </w:p>
        </w:tc>
        <w:tc>
          <w:tcPr>
            <w:tcW w:w="1726" w:type="dxa"/>
            <w:vAlign w:val="center"/>
          </w:tcPr>
          <w:p w14:paraId="7E6CBBE2" w14:textId="0817DF80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74 (0.86)</w:t>
            </w:r>
          </w:p>
        </w:tc>
      </w:tr>
      <w:tr w:rsidR="00A64D80" w:rsidRPr="00D410C4" w14:paraId="2F251C47" w14:textId="77777777" w:rsidTr="00A6673C">
        <w:tc>
          <w:tcPr>
            <w:tcW w:w="1726" w:type="dxa"/>
            <w:vMerge/>
            <w:vAlign w:val="center"/>
          </w:tcPr>
          <w:p w14:paraId="7C815219" w14:textId="77777777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8379474" w14:textId="7F7A6410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5746D3EC" w14:textId="5F5160F0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05 (0.55)</w:t>
            </w:r>
          </w:p>
        </w:tc>
        <w:tc>
          <w:tcPr>
            <w:tcW w:w="1726" w:type="dxa"/>
            <w:vAlign w:val="center"/>
          </w:tcPr>
          <w:p w14:paraId="533CDDE6" w14:textId="7C708479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46 (1.20)</w:t>
            </w:r>
          </w:p>
        </w:tc>
        <w:tc>
          <w:tcPr>
            <w:tcW w:w="1726" w:type="dxa"/>
            <w:vAlign w:val="center"/>
          </w:tcPr>
          <w:p w14:paraId="6119A03D" w14:textId="604576EF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90 (1.68)</w:t>
            </w:r>
          </w:p>
        </w:tc>
      </w:tr>
      <w:tr w:rsidR="00A64D80" w:rsidRPr="00D410C4" w14:paraId="2F7B9CF0" w14:textId="77777777" w:rsidTr="00A6673C">
        <w:tc>
          <w:tcPr>
            <w:tcW w:w="1726" w:type="dxa"/>
            <w:vMerge w:val="restart"/>
            <w:vAlign w:val="center"/>
          </w:tcPr>
          <w:p w14:paraId="3DBA9AA6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3ACB9764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A64D80" w:rsidRPr="00D410C4" w14:paraId="4E517BB0" w14:textId="77777777" w:rsidTr="00A6673C">
        <w:tc>
          <w:tcPr>
            <w:tcW w:w="1726" w:type="dxa"/>
            <w:vMerge/>
            <w:vAlign w:val="center"/>
          </w:tcPr>
          <w:p w14:paraId="34407336" w14:textId="77777777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2790B829" w14:textId="45E53808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75F5B2B1" w14:textId="41D4A7F6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74 (0.43)</w:t>
            </w:r>
          </w:p>
        </w:tc>
        <w:tc>
          <w:tcPr>
            <w:tcW w:w="1726" w:type="dxa"/>
            <w:vAlign w:val="center"/>
          </w:tcPr>
          <w:p w14:paraId="6DD51A2C" w14:textId="6A955991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09 (0.67)</w:t>
            </w:r>
          </w:p>
        </w:tc>
        <w:tc>
          <w:tcPr>
            <w:tcW w:w="1726" w:type="dxa"/>
            <w:vAlign w:val="center"/>
          </w:tcPr>
          <w:p w14:paraId="2359FD27" w14:textId="1D97DD53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83 (0.54)</w:t>
            </w:r>
          </w:p>
        </w:tc>
      </w:tr>
      <w:tr w:rsidR="00A64D80" w:rsidRPr="00D410C4" w14:paraId="47E50AE1" w14:textId="77777777" w:rsidTr="00A6673C">
        <w:tc>
          <w:tcPr>
            <w:tcW w:w="1726" w:type="dxa"/>
            <w:vMerge/>
            <w:vAlign w:val="center"/>
          </w:tcPr>
          <w:p w14:paraId="2702E375" w14:textId="77777777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34DCD526" w14:textId="1EF481DC" w:rsidR="00A64D80" w:rsidRPr="00D410C4" w:rsidRDefault="00A64D80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16E9DDE3" w14:textId="6E76DD0D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54 (0.47)</w:t>
            </w:r>
          </w:p>
        </w:tc>
        <w:tc>
          <w:tcPr>
            <w:tcW w:w="1726" w:type="dxa"/>
            <w:vAlign w:val="center"/>
          </w:tcPr>
          <w:p w14:paraId="24F20118" w14:textId="5DFFF9C1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69 (0.60)</w:t>
            </w:r>
          </w:p>
        </w:tc>
        <w:tc>
          <w:tcPr>
            <w:tcW w:w="1726" w:type="dxa"/>
            <w:vAlign w:val="center"/>
          </w:tcPr>
          <w:p w14:paraId="7320AEF6" w14:textId="10958D6F" w:rsidR="00A64D80" w:rsidRPr="00D410C4" w:rsidRDefault="00A00E85" w:rsidP="00A64D80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61 (0.65)</w:t>
            </w:r>
          </w:p>
        </w:tc>
      </w:tr>
      <w:tr w:rsidR="00A64D80" w:rsidRPr="00D410C4" w14:paraId="1DF8BFD3" w14:textId="77777777" w:rsidTr="00A6673C">
        <w:tc>
          <w:tcPr>
            <w:tcW w:w="1726" w:type="dxa"/>
            <w:vMerge/>
            <w:vAlign w:val="center"/>
          </w:tcPr>
          <w:p w14:paraId="38DF28CA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  <w:vAlign w:val="center"/>
          </w:tcPr>
          <w:p w14:paraId="642C990F" w14:textId="77777777" w:rsidR="00A64D80" w:rsidRPr="00D410C4" w:rsidRDefault="00A64D80" w:rsidP="00A6673C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A00E85" w:rsidRPr="00D410C4" w14:paraId="2F6E21D2" w14:textId="77777777" w:rsidTr="00A6673C">
        <w:tc>
          <w:tcPr>
            <w:tcW w:w="1726" w:type="dxa"/>
            <w:vMerge/>
            <w:vAlign w:val="center"/>
          </w:tcPr>
          <w:p w14:paraId="6AE3C04A" w14:textId="77777777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3E54D164" w14:textId="3699222C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56F1C291" w14:textId="2A80ACA2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60 (0.37)</w:t>
            </w:r>
          </w:p>
        </w:tc>
        <w:tc>
          <w:tcPr>
            <w:tcW w:w="1726" w:type="dxa"/>
            <w:vAlign w:val="center"/>
          </w:tcPr>
          <w:p w14:paraId="13C21B55" w14:textId="29D7A176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96 (0.81)</w:t>
            </w:r>
          </w:p>
        </w:tc>
        <w:tc>
          <w:tcPr>
            <w:tcW w:w="1726" w:type="dxa"/>
            <w:vAlign w:val="center"/>
          </w:tcPr>
          <w:p w14:paraId="189F3983" w14:textId="259D24D4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31 (0.74)</w:t>
            </w:r>
          </w:p>
        </w:tc>
      </w:tr>
      <w:tr w:rsidR="00A00E85" w:rsidRPr="00D410C4" w14:paraId="6546C4DE" w14:textId="77777777" w:rsidTr="00A6673C">
        <w:trPr>
          <w:trHeight w:val="81"/>
        </w:trPr>
        <w:tc>
          <w:tcPr>
            <w:tcW w:w="1726" w:type="dxa"/>
            <w:vMerge/>
            <w:vAlign w:val="center"/>
          </w:tcPr>
          <w:p w14:paraId="2F1436DA" w14:textId="77777777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35892090" w14:textId="140430D1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68B30635" w14:textId="7F486A32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15 (0.43)</w:t>
            </w:r>
          </w:p>
        </w:tc>
        <w:tc>
          <w:tcPr>
            <w:tcW w:w="1726" w:type="dxa"/>
            <w:vAlign w:val="center"/>
          </w:tcPr>
          <w:p w14:paraId="37020D8D" w14:textId="78A8A488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82 (0.87)</w:t>
            </w:r>
          </w:p>
        </w:tc>
        <w:tc>
          <w:tcPr>
            <w:tcW w:w="1726" w:type="dxa"/>
            <w:vAlign w:val="center"/>
          </w:tcPr>
          <w:p w14:paraId="64CE9C15" w14:textId="00923C9A" w:rsidR="00A00E85" w:rsidRPr="00D410C4" w:rsidRDefault="00A00E85" w:rsidP="00A00E8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63 (0.66)</w:t>
            </w:r>
          </w:p>
        </w:tc>
      </w:tr>
    </w:tbl>
    <w:p w14:paraId="55E94717" w14:textId="77777777" w:rsidR="00A64D80" w:rsidRDefault="00A64D80" w:rsidP="008F4A8B">
      <w:pPr>
        <w:contextualSpacing/>
      </w:pPr>
    </w:p>
    <w:sectPr w:rsidR="00A6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FC"/>
    <w:rsid w:val="00002870"/>
    <w:rsid w:val="000123C6"/>
    <w:rsid w:val="000166B8"/>
    <w:rsid w:val="00034BFC"/>
    <w:rsid w:val="00053DF5"/>
    <w:rsid w:val="000551A7"/>
    <w:rsid w:val="00084FFB"/>
    <w:rsid w:val="000918CC"/>
    <w:rsid w:val="000949DA"/>
    <w:rsid w:val="000A19C1"/>
    <w:rsid w:val="000A4527"/>
    <w:rsid w:val="000B6B3F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1AF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4310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D1089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49BE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70026B"/>
    <w:rsid w:val="00705C65"/>
    <w:rsid w:val="00711359"/>
    <w:rsid w:val="00713BF0"/>
    <w:rsid w:val="00716287"/>
    <w:rsid w:val="00720A17"/>
    <w:rsid w:val="00725FCA"/>
    <w:rsid w:val="00727320"/>
    <w:rsid w:val="00734942"/>
    <w:rsid w:val="00743A02"/>
    <w:rsid w:val="00743F85"/>
    <w:rsid w:val="0074680B"/>
    <w:rsid w:val="00756BB6"/>
    <w:rsid w:val="007630D9"/>
    <w:rsid w:val="00770329"/>
    <w:rsid w:val="00772F58"/>
    <w:rsid w:val="00776409"/>
    <w:rsid w:val="00780357"/>
    <w:rsid w:val="00781704"/>
    <w:rsid w:val="0078197A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1DBA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8F4A8B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9344E"/>
    <w:rsid w:val="00994AE1"/>
    <w:rsid w:val="00994E2E"/>
    <w:rsid w:val="009A2FBE"/>
    <w:rsid w:val="009B48F6"/>
    <w:rsid w:val="009F1186"/>
    <w:rsid w:val="00A000B7"/>
    <w:rsid w:val="00A00E85"/>
    <w:rsid w:val="00A06A3C"/>
    <w:rsid w:val="00A10AFF"/>
    <w:rsid w:val="00A12A36"/>
    <w:rsid w:val="00A34C1C"/>
    <w:rsid w:val="00A36D72"/>
    <w:rsid w:val="00A4404E"/>
    <w:rsid w:val="00A46526"/>
    <w:rsid w:val="00A57069"/>
    <w:rsid w:val="00A610CA"/>
    <w:rsid w:val="00A64D80"/>
    <w:rsid w:val="00A66508"/>
    <w:rsid w:val="00A70B37"/>
    <w:rsid w:val="00A7595D"/>
    <w:rsid w:val="00AB2FDE"/>
    <w:rsid w:val="00AC77E2"/>
    <w:rsid w:val="00AD4E6E"/>
    <w:rsid w:val="00AD5065"/>
    <w:rsid w:val="00AE0114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A02"/>
    <w:rsid w:val="00D949C9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AC4A4"/>
  <w15:chartTrackingRefBased/>
  <w15:docId w15:val="{86FC70AE-E88B-324B-A1D7-867D43A3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BFC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B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B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B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B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B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B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B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B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B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B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4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BF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BF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4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B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34B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4</cp:revision>
  <dcterms:created xsi:type="dcterms:W3CDTF">2025-07-17T00:56:00Z</dcterms:created>
  <dcterms:modified xsi:type="dcterms:W3CDTF">2025-09-22T21:14:00Z</dcterms:modified>
</cp:coreProperties>
</file>